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587" w:rsidRPr="00066169" w:rsidRDefault="00507587" w:rsidP="00507587">
      <w:pPr>
        <w:spacing w:line="240" w:lineRule="atLeast"/>
        <w:jc w:val="both"/>
        <w:rPr>
          <w:rFonts w:ascii="Times New Roman" w:hAnsi="Times New Roman" w:cs="Times New Roman"/>
          <w:bCs/>
        </w:rPr>
      </w:pPr>
      <w:r w:rsidRPr="005A6975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5A6975">
        <w:rPr>
          <w:rFonts w:ascii="Times New Roman" w:hAnsi="Times New Roman" w:cs="Times New Roman"/>
          <w:b/>
        </w:rPr>
        <w:t xml:space="preserve"> </w:t>
      </w:r>
    </w:p>
    <w:tbl>
      <w:tblPr>
        <w:tblStyle w:val="a5"/>
        <w:tblpPr w:leftFromText="180" w:rightFromText="180" w:vertAnchor="text" w:horzAnchor="margin" w:tblpXSpec="center" w:tblpY="232"/>
        <w:tblW w:w="9219" w:type="dxa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3402"/>
        <w:gridCol w:w="3441"/>
      </w:tblGrid>
      <w:tr w:rsidR="00507587" w:rsidRPr="005A6975" w:rsidTr="00DF13B0">
        <w:trPr>
          <w:trHeight w:val="418"/>
          <w:jc w:val="center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Primer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Sequence (5′-3′)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1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Description</w:t>
            </w:r>
          </w:p>
        </w:tc>
      </w:tr>
      <w:tr w:rsidR="00507587" w:rsidRPr="005A6975" w:rsidTr="00DF13B0">
        <w:trPr>
          <w:trHeight w:val="418"/>
          <w:jc w:val="center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eastAsia="AO" w:hAnsi="Times New Roman" w:cs="Times New Roman"/>
                <w:iCs/>
                <w:sz w:val="18"/>
                <w:szCs w:val="18"/>
              </w:rPr>
              <w:t>Ao</w:t>
            </w: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PEX14/17-5F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GTAACGCCAGGGTTTTCCCAGTCACGACGAACAGATGACGAGGAGTTTAGG</w:t>
            </w:r>
          </w:p>
        </w:tc>
        <w:tc>
          <w:tcPr>
            <w:tcW w:w="3441" w:type="dxa"/>
            <w:vMerge w:val="restart"/>
            <w:tcBorders>
              <w:top w:val="single" w:sz="4" w:space="0" w:color="000000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mplify the </w:t>
            </w:r>
            <w:r w:rsidRPr="005A6975">
              <w:rPr>
                <w:rFonts w:ascii="Times New Roman" w:eastAsia="AO" w:hAnsi="Times New Roman" w:cs="Times New Roman"/>
                <w:i/>
                <w:sz w:val="18"/>
                <w:szCs w:val="18"/>
              </w:rPr>
              <w:t>Ao</w:t>
            </w:r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PEX14/17</w:t>
            </w: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 gene 5’ flank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eastAsia="AO" w:hAnsi="Times New Roman" w:cs="Times New Roman"/>
                <w:iCs/>
                <w:sz w:val="18"/>
                <w:szCs w:val="18"/>
              </w:rPr>
              <w:t>Ao</w:t>
            </w: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PEX14/17-5R</w:t>
            </w:r>
          </w:p>
        </w:tc>
        <w:tc>
          <w:tcPr>
            <w:tcW w:w="3402" w:type="dxa"/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TCCACTTAACGTTACTGAAATCTCCAACGGTGACGAAGATGAGTTTGG</w:t>
            </w:r>
          </w:p>
        </w:tc>
        <w:tc>
          <w:tcPr>
            <w:tcW w:w="3441" w:type="dxa"/>
            <w:vMerge/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eastAsia="AO" w:hAnsi="Times New Roman" w:cs="Times New Roman"/>
                <w:iCs/>
                <w:sz w:val="18"/>
                <w:szCs w:val="18"/>
              </w:rPr>
              <w:t>Ao</w:t>
            </w: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PEX14/17-3F</w:t>
            </w:r>
          </w:p>
        </w:tc>
        <w:tc>
          <w:tcPr>
            <w:tcW w:w="3402" w:type="dxa"/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CTCCTTCAATATCATCTTCTGTCTCCGACTTTGGACTTCGGATTCTT</w:t>
            </w:r>
          </w:p>
        </w:tc>
        <w:tc>
          <w:tcPr>
            <w:tcW w:w="3441" w:type="dxa"/>
            <w:vMerge w:val="restart"/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mplify the </w:t>
            </w:r>
            <w:r w:rsidRPr="005A6975">
              <w:rPr>
                <w:rFonts w:ascii="Times New Roman" w:eastAsia="AO" w:hAnsi="Times New Roman" w:cs="Times New Roman"/>
                <w:i/>
                <w:sz w:val="18"/>
                <w:szCs w:val="18"/>
              </w:rPr>
              <w:t>Ao</w:t>
            </w:r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PEX14/17</w:t>
            </w: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gene 3’ flank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eastAsia="AO" w:hAnsi="Times New Roman" w:cs="Times New Roman"/>
                <w:iCs/>
                <w:sz w:val="18"/>
                <w:szCs w:val="18"/>
              </w:rPr>
              <w:t>Ao</w:t>
            </w: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PEX14/17-3R</w:t>
            </w:r>
          </w:p>
        </w:tc>
        <w:tc>
          <w:tcPr>
            <w:tcW w:w="3402" w:type="dxa"/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GCGGATAACAATTTCACACAGGAAACAGCGTCAACTTCTACCTCACCCT</w:t>
            </w:r>
          </w:p>
        </w:tc>
        <w:tc>
          <w:tcPr>
            <w:tcW w:w="3441" w:type="dxa"/>
            <w:vMerge/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Hph</w:t>
            </w:r>
            <w:proofErr w:type="spellEnd"/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-F</w:t>
            </w:r>
          </w:p>
        </w:tc>
        <w:tc>
          <w:tcPr>
            <w:tcW w:w="3402" w:type="dxa"/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GTCGGAGACAGAAGATGATATTGAAGGAGC</w:t>
            </w:r>
          </w:p>
        </w:tc>
        <w:tc>
          <w:tcPr>
            <w:tcW w:w="3441" w:type="dxa"/>
            <w:vMerge w:val="restart"/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mplify the</w:t>
            </w:r>
            <w:r w:rsidRPr="005A69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A69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ph</w:t>
            </w:r>
            <w:proofErr w:type="spellEnd"/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cassette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Hph</w:t>
            </w:r>
            <w:proofErr w:type="spellEnd"/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-R</w:t>
            </w:r>
          </w:p>
        </w:tc>
        <w:tc>
          <w:tcPr>
            <w:tcW w:w="3402" w:type="dxa"/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GTTGGAGATTTCAGTAACGTTAAGTGGAT</w:t>
            </w:r>
          </w:p>
        </w:tc>
        <w:tc>
          <w:tcPr>
            <w:tcW w:w="3441" w:type="dxa"/>
            <w:vMerge/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color w:val="000000"/>
                <w:kern w:val="24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PEX14/17-YZR</w:t>
            </w:r>
          </w:p>
        </w:tc>
        <w:tc>
          <w:tcPr>
            <w:tcW w:w="3402" w:type="dxa"/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GGTTGAAGGGTTAGAGTAGGAA</w:t>
            </w:r>
          </w:p>
        </w:tc>
        <w:tc>
          <w:tcPr>
            <w:tcW w:w="3441" w:type="dxa"/>
            <w:vMerge w:val="restart"/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Verify the </w:t>
            </w:r>
            <w:proofErr w:type="spellStart"/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transformants</w:t>
            </w:r>
            <w:proofErr w:type="spellEnd"/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bottom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PEX14/17-YZF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GAGCCACAATCCAGTCCAG</w:t>
            </w:r>
          </w:p>
        </w:tc>
        <w:tc>
          <w:tcPr>
            <w:tcW w:w="3441" w:type="dxa"/>
            <w:vMerge/>
            <w:tcBorders>
              <w:bottom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PEX14/17-TZ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TAGAGTCGGTGCTGGAGG</w:t>
            </w:r>
          </w:p>
        </w:tc>
        <w:tc>
          <w:tcPr>
            <w:tcW w:w="344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  <w:t>Make Southern blotting probe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color w:val="000000"/>
                <w:kern w:val="24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PEX14/17-TZ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AAGAACCCGTTCGTTGC</w:t>
            </w:r>
          </w:p>
        </w:tc>
        <w:tc>
          <w:tcPr>
            <w:tcW w:w="34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Lipid metabolism gen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Sequence (5′-3′)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1"/>
              <w:jc w:val="both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Sequence (3′-5′)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004g288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AGAAATCCCACTTCAGAGAGG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TACGTGTCCAGTAACATAGCTC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081g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GCCGATCCTTACCAAATCATTC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CCAATTCTTTTCCGTAGCTGA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043g4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CTCTGCTCTATGGATACGAACA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GATGAACTTCTCGACTTCTCC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210g1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GCCGCACATATTGTTAACAGAT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TGATCTTGCTGTTCTCAGTCAT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110g1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CTAACAGAAACTCAAGCATCGG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GGAACCGGATTCATGAAATGA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079g2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ACAATCCGTCGTTATTGTTCC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GCGATCATGTAGTCTAGTCCTC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054g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GGTATCTACGGAAATTTTGGCC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GTGCAATATAATCGGGCTTGA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004g60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TTCGGATTCGTTATTACCTCCC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TAACATGAGTCGCTTGTTTGT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Sporulation gen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Sequence (5′-3′)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1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Sequence (3′-5′)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173g221 (</w:t>
            </w:r>
            <w:proofErr w:type="spellStart"/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wetA</w:t>
            </w:r>
            <w:proofErr w:type="spellEnd"/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TTACATGCCACCCCAAGTCC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CAATTGCAACTGCGTCCACA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080g63 (</w:t>
            </w:r>
            <w:proofErr w:type="spellStart"/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abaA</w:t>
            </w:r>
            <w:proofErr w:type="spellEnd"/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ACTTTATGCGCCTTGTCGT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TTGGCTAGGTGGTCTGTAC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075g211 (</w:t>
            </w:r>
            <w:proofErr w:type="spellStart"/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nsdD</w:t>
            </w:r>
            <w:proofErr w:type="spellEnd"/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ACGGCCGCCTAGTAGTC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GTTTGGACCTGGTTGT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169g18 (</w:t>
            </w:r>
            <w:proofErr w:type="spellStart"/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veA</w:t>
            </w:r>
            <w:proofErr w:type="spellEnd"/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TACACCCAATCAACGC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CGATGCTGACGATCTT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054g811 (</w:t>
            </w:r>
            <w:proofErr w:type="spellStart"/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velB</w:t>
            </w:r>
            <w:proofErr w:type="spellEnd"/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CCGCAACTTCTCCCTCA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ATGTTTGGATTCTGGG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007g157 (</w:t>
            </w:r>
            <w:proofErr w:type="spellStart"/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flbC</w:t>
            </w:r>
            <w:proofErr w:type="spellEnd"/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TCCGGCAAAGACAATCG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TCCGGCAAAGACAATC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043g361 (</w:t>
            </w:r>
            <w:proofErr w:type="spellStart"/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fluG</w:t>
            </w:r>
            <w:proofErr w:type="spellEnd"/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TCCAGTCCCGTGAATTC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AAGGAGAGGATGGGCAT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097g514 (</w:t>
            </w:r>
            <w:proofErr w:type="spellStart"/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brlA</w:t>
            </w:r>
            <w:proofErr w:type="spellEnd"/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AGGCCTCGATCCGTAGA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TAGATGGCGCTGTTAC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OL_s00006g570 (</w:t>
            </w:r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hyp1</w:t>
            </w: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GATCCAACATGAAGCTT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TGACAACTGGGATGCT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Oxidants-degrading gen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Sequence (5′-3′)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1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Sequence (3′-5′)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054g13 (</w:t>
            </w:r>
            <w:proofErr w:type="spellStart"/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glr</w:t>
            </w:r>
            <w:proofErr w:type="spellEnd"/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CGAAAAGTCTGAATCGGGTGA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GCTCCACTTTGCCACATACATC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169g61 (</w:t>
            </w:r>
            <w:proofErr w:type="spellStart"/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glt</w:t>
            </w:r>
            <w:proofErr w:type="spellEnd"/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GAAACCTACGACCCAAACCA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CCCTTCCACCTCCTGAACTT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OL_s00076g248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proofErr w:type="spellStart"/>
            <w:r w:rsidRPr="005A697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hi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CTCCTCTGAAGCTGCTC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ATAGCTGCCATCATCGT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OL_s00173g374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5A697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t-1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CCATCCTCATCCATACG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GCGGGCATTTCTTTCC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215g326 (</w:t>
            </w:r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per</w:t>
            </w: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CACCATCCGCTCTGTCTTCA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GACGGCATCCTCGGTCTTGA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188g243 (</w:t>
            </w:r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cat-2</w:t>
            </w: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GGGAAAGTTCGTTTACATCAAG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GTAGCAAGCAGTCCAGGTCAC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K signaling pathway - yeast gen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Sequence (5′-3′)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Sequence (3′-5′)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075g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CAATCTTCCGTCATACTTGCAG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CGTATCTGTTTGAATGAGGCT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006g1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AATGGGTCTCCGATACTTA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CATTCTTCGTATGTAGGCTTGC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097g4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CGAATATCGGGTGTCAGAGTTA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CAAACTCCAAATATCGCTCTG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078g4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GGTGTATTTGTTGGTGTAGCAG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TTATTACTGGTGCCTTGTCCT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054g4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GTTAATCGCAACTCTCTCG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AGAATTGAACAATGCCGAGAAC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215g7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CCGAAGCAGAACAAGTTTTAC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GGACCTAGTAGATACTTGCGAC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215g4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CAGAGTGCAAAAGTGTCTTTGA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TGGTTATCTCCACTAGATGTGC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colysis</w:t>
            </w:r>
            <w:proofErr w:type="spellEnd"/>
            <w:r w:rsidRPr="005A6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/ </w:t>
            </w:r>
            <w:proofErr w:type="spellStart"/>
            <w:r w:rsidRPr="005A6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uconeogenesis</w:t>
            </w:r>
            <w:proofErr w:type="spellEnd"/>
            <w:r w:rsidRPr="005A6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en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Sequence (5′-3′)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Sequence (3′-5′)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112g8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CAAGAAGGGTGTTCCAATCAAG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AGATACAACCGATCTTTGTCGT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215g8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GATAAAATCGTTCCCGGTGATG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CAACATCCTTCTCACCAGTTT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081g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CGTTGACTTCATGACTAGCAAG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CTAGCCTTTAGGAATGCGTTT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043g3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TCTGCCATACTGATCAGTACAC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ATTTGTCTTTCCACTCTTGCA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043g5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GGACGACCGAATGTTACTTTTG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TTTTCACAACCAAATACCACC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004g3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ATTCAAAAGATCGCACGTATCG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ATTACTAGCAGCAGGTGTACTC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biquitin</w:t>
            </w:r>
            <w:proofErr w:type="spellEnd"/>
            <w:r w:rsidRPr="005A6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ediated </w:t>
            </w:r>
            <w:r w:rsidRPr="00355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olysis gen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Sequence (5′-3′)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1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  <w:t>Sequence (3′-5′)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078g218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GAGCTCTAACCCTCTAGTGAAC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CGGGCACGCTTATAGACTTTAT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188g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GAAGGAAGACCGTATTTTGTCG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CCCATAGACACGAATGTACTGT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007g5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GACTATCCCTTCAAACCTCCAA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GGTCTTGTAAACATGAGCGATC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078g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TTCCAACTTGAACCGTCAATTC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CCAACAAGGTTGACAAGTGTA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210g2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CAAGGTCACCTTCATCAACAAC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CTGTTCCTTAACACCACCTTT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007g3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AACTTCACCACCAAGATCTACC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CCTTGCTGTCTTTTCAAAGGAA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AOL_s00004g6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CGATGAATGATCAGGATGCAAA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AATACATGAATTGCGTTACCGG</w:t>
            </w:r>
          </w:p>
        </w:tc>
      </w:tr>
      <w:tr w:rsidR="00507587" w:rsidRPr="005A6975" w:rsidTr="00DF13B0">
        <w:trPr>
          <w:trHeight w:val="393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AOL_s00076g640 </w:t>
            </w: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A6975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CCACCTTCGTCGGTAACTC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587" w:rsidRPr="005A6975" w:rsidRDefault="00507587" w:rsidP="00DF13B0">
            <w:pPr>
              <w:spacing w:line="240" w:lineRule="atLeast"/>
              <w:ind w:firstLineChars="200" w:firstLine="360"/>
              <w:jc w:val="both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5A6975">
              <w:rPr>
                <w:rFonts w:ascii="Times New Roman" w:hAnsi="Times New Roman" w:cs="Times New Roman"/>
                <w:iCs/>
                <w:sz w:val="18"/>
                <w:szCs w:val="18"/>
              </w:rPr>
              <w:t>TCGTCCATACCCTCACCAG</w:t>
            </w:r>
          </w:p>
        </w:tc>
      </w:tr>
    </w:tbl>
    <w:p w:rsidR="00F103F2" w:rsidRDefault="00F103F2"/>
    <w:sectPr w:rsidR="00F103F2" w:rsidSect="004D6685">
      <w:footerReference w:type="even" r:id="rId4"/>
      <w:footerReference w:type="default" r:id="rId5"/>
      <w:pgSz w:w="11906" w:h="16838"/>
      <w:pgMar w:top="1417" w:right="1304" w:bottom="1417" w:left="1304" w:header="851" w:footer="992" w:gutter="0"/>
      <w:cols w:space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O">
    <w:altName w:val="苹方-简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a7"/>
      </w:rPr>
      <w:id w:val="-149676576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893656" w:rsidRDefault="00313A03" w:rsidP="0017730D">
        <w:pPr>
          <w:pStyle w:val="a6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893656" w:rsidRDefault="00313A03">
    <w:pPr>
      <w:pStyle w:val="a6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a7"/>
        <w:rFonts w:ascii="Times New Roman" w:hAnsi="Times New Roman" w:cs="Times New Roman"/>
      </w:rPr>
      <w:id w:val="-976748529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893656" w:rsidRPr="0017730D" w:rsidRDefault="00313A03" w:rsidP="00D46D70">
        <w:pPr>
          <w:pStyle w:val="a6"/>
          <w:framePr w:wrap="none" w:vAnchor="text" w:hAnchor="margin" w:xAlign="center" w:y="1"/>
          <w:rPr>
            <w:rStyle w:val="a7"/>
            <w:rFonts w:ascii="Times New Roman" w:hAnsi="Times New Roman" w:cs="Times New Roman"/>
          </w:rPr>
        </w:pPr>
        <w:r w:rsidRPr="0017730D">
          <w:rPr>
            <w:rStyle w:val="a7"/>
            <w:rFonts w:ascii="Times New Roman" w:hAnsi="Times New Roman" w:cs="Times New Roman"/>
          </w:rPr>
          <w:fldChar w:fldCharType="begin"/>
        </w:r>
        <w:r w:rsidRPr="0017730D">
          <w:rPr>
            <w:rStyle w:val="a7"/>
            <w:rFonts w:ascii="Times New Roman" w:hAnsi="Times New Roman" w:cs="Times New Roman"/>
          </w:rPr>
          <w:instrText xml:space="preserve"> PAGE </w:instrText>
        </w:r>
        <w:r w:rsidRPr="0017730D">
          <w:rPr>
            <w:rStyle w:val="a7"/>
            <w:rFonts w:ascii="Times New Roman" w:hAnsi="Times New Roman" w:cs="Times New Roman"/>
          </w:rPr>
          <w:fldChar w:fldCharType="separate"/>
        </w:r>
        <w:r>
          <w:rPr>
            <w:rStyle w:val="a7"/>
            <w:rFonts w:ascii="Times New Roman" w:hAnsi="Times New Roman" w:cs="Times New Roman"/>
            <w:noProof/>
          </w:rPr>
          <w:t>2</w:t>
        </w:r>
        <w:r w:rsidRPr="0017730D">
          <w:rPr>
            <w:rStyle w:val="a7"/>
            <w:rFonts w:ascii="Times New Roman" w:hAnsi="Times New Roman" w:cs="Times New Roman"/>
          </w:rPr>
          <w:fldChar w:fldCharType="end"/>
        </w:r>
      </w:p>
    </w:sdtContent>
  </w:sdt>
  <w:p w:rsidR="00893656" w:rsidRDefault="00313A03">
    <w:pPr>
      <w:pStyle w:val="a6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07587"/>
    <w:rsid w:val="00313A03"/>
    <w:rsid w:val="00507587"/>
    <w:rsid w:val="009F485C"/>
    <w:rsid w:val="00F103F2"/>
    <w:rsid w:val="00F96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7587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F96C7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96C76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Emphasis"/>
    <w:basedOn w:val="a0"/>
    <w:uiPriority w:val="20"/>
    <w:qFormat/>
    <w:rsid w:val="00F96C76"/>
    <w:rPr>
      <w:rFonts w:ascii="Times New Roman" w:hAnsi="Times New Roman"/>
      <w:i/>
      <w:iCs/>
    </w:rPr>
  </w:style>
  <w:style w:type="paragraph" w:styleId="a4">
    <w:name w:val="List Paragraph"/>
    <w:basedOn w:val="a"/>
    <w:uiPriority w:val="34"/>
    <w:qFormat/>
    <w:rsid w:val="00F96C76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10">
    <w:name w:val="1"/>
    <w:basedOn w:val="a"/>
    <w:next w:val="a4"/>
    <w:uiPriority w:val="34"/>
    <w:qFormat/>
    <w:rsid w:val="00F96C76"/>
    <w:pPr>
      <w:widowControl w:val="0"/>
      <w:ind w:firstLineChars="200" w:firstLine="420"/>
      <w:jc w:val="both"/>
    </w:pPr>
    <w:rPr>
      <w:rFonts w:ascii="Times New Roman" w:hAnsi="Times New Roman" w:cs="Times New Roman"/>
      <w:kern w:val="2"/>
      <w:sz w:val="21"/>
      <w:szCs w:val="22"/>
    </w:rPr>
  </w:style>
  <w:style w:type="table" w:styleId="a5">
    <w:name w:val="Table Grid"/>
    <w:basedOn w:val="a1"/>
    <w:qFormat/>
    <w:rsid w:val="00507587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footer"/>
    <w:basedOn w:val="a"/>
    <w:link w:val="Char"/>
    <w:rsid w:val="005075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6"/>
    <w:rsid w:val="00507587"/>
    <w:rPr>
      <w:rFonts w:ascii="宋体" w:eastAsia="宋体" w:hAnsi="宋体" w:cs="宋体"/>
      <w:kern w:val="0"/>
      <w:sz w:val="18"/>
      <w:szCs w:val="18"/>
    </w:rPr>
  </w:style>
  <w:style w:type="character" w:styleId="a7">
    <w:name w:val="page number"/>
    <w:basedOn w:val="a0"/>
    <w:semiHidden/>
    <w:unhideWhenUsed/>
    <w:rsid w:val="005075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2</Words>
  <Characters>3264</Characters>
  <Application>Microsoft Office Word</Application>
  <DocSecurity>0</DocSecurity>
  <Lines>27</Lines>
  <Paragraphs>7</Paragraphs>
  <ScaleCrop>false</ScaleCrop>
  <Company>Microsoft</Company>
  <LinksUpToDate>false</LinksUpToDate>
  <CharactersWithSpaces>3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kui960</dc:creator>
  <cp:lastModifiedBy>jinkui960</cp:lastModifiedBy>
  <cp:revision>2</cp:revision>
  <dcterms:created xsi:type="dcterms:W3CDTF">2023-01-11T22:42:00Z</dcterms:created>
  <dcterms:modified xsi:type="dcterms:W3CDTF">2023-01-11T22:43:00Z</dcterms:modified>
</cp:coreProperties>
</file>